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1512F" w14:textId="7A9A9D9E" w:rsidR="004C10E9" w:rsidRDefault="004C10E9">
      <w:pPr>
        <w:rPr>
          <w:b/>
        </w:rPr>
      </w:pPr>
      <w:r>
        <w:rPr>
          <w:b/>
        </w:rPr>
        <w:t>APPENDIX S1</w:t>
      </w:r>
    </w:p>
    <w:p w14:paraId="189DB0D6" w14:textId="77777777" w:rsidR="004C10E9" w:rsidRDefault="004C10E9">
      <w:pPr>
        <w:rPr>
          <w:b/>
        </w:rPr>
      </w:pPr>
    </w:p>
    <w:p w14:paraId="5D447BD5" w14:textId="2DB222E4" w:rsidR="004F3174" w:rsidRDefault="0078336F">
      <w:pPr>
        <w:rPr>
          <w:b/>
        </w:rPr>
      </w:pPr>
      <w:r>
        <w:rPr>
          <w:b/>
        </w:rPr>
        <w:t>Search strategy</w:t>
      </w:r>
    </w:p>
    <w:p w14:paraId="5D447BD6" w14:textId="77777777" w:rsidR="004F3174" w:rsidRDefault="004F3174"/>
    <w:p w14:paraId="5D447BD7" w14:textId="77777777" w:rsidR="004F3174" w:rsidRDefault="0078336F">
      <w:r>
        <w:t>Database: Medline(Ovid)</w:t>
      </w:r>
    </w:p>
    <w:p w14:paraId="5D447BD8" w14:textId="77777777" w:rsidR="004F3174" w:rsidRDefault="0078336F">
      <w:r>
        <w:t xml:space="preserve">First year searched: since inception </w:t>
      </w:r>
    </w:p>
    <w:p w14:paraId="5D447BD9" w14:textId="77777777" w:rsidR="004F3174" w:rsidRDefault="0078336F">
      <w:r>
        <w:t>Last year searched: 2019</w:t>
      </w:r>
    </w:p>
    <w:p w14:paraId="5D447BDA" w14:textId="7E4A785E" w:rsidR="004F3174" w:rsidRDefault="0078336F">
      <w:r>
        <w:t xml:space="preserve">Search conducted in </w:t>
      </w:r>
      <w:r w:rsidR="00A77E1B" w:rsidRPr="007B0D04">
        <w:rPr>
          <w:rFonts w:eastAsia="Calibri"/>
          <w:bCs/>
          <w:color w:val="000000"/>
          <w:shd w:val="clear" w:color="auto" w:fill="FFFFFF"/>
        </w:rPr>
        <w:t>April</w:t>
      </w:r>
      <w:r w:rsidR="00A77E1B">
        <w:rPr>
          <w:rFonts w:eastAsia="Calibri"/>
          <w:bCs/>
          <w:color w:val="000000"/>
          <w:shd w:val="clear" w:color="auto" w:fill="FFFFFF"/>
        </w:rPr>
        <w:t xml:space="preserve"> 22,</w:t>
      </w:r>
      <w:r w:rsidR="00A77E1B" w:rsidRPr="007B0D04">
        <w:rPr>
          <w:rFonts w:eastAsia="Calibri"/>
          <w:bCs/>
          <w:color w:val="000000"/>
          <w:shd w:val="clear" w:color="auto" w:fill="FFFFFF"/>
        </w:rPr>
        <w:t xml:space="preserve"> 2019</w:t>
      </w:r>
    </w:p>
    <w:p w14:paraId="5D447BDB" w14:textId="5513A636" w:rsidR="004F3174" w:rsidRDefault="0078336F">
      <w:r>
        <w:t>Who conducted the search: Authors ZJ</w:t>
      </w:r>
      <w:r w:rsidR="00E26DAE">
        <w:t>W</w:t>
      </w:r>
      <w:r>
        <w:t xml:space="preserve"> and </w:t>
      </w:r>
      <w:r w:rsidR="00E26DAE">
        <w:t>S</w:t>
      </w:r>
      <w:r>
        <w:t>SR</w:t>
      </w:r>
    </w:p>
    <w:p w14:paraId="5D447BDC" w14:textId="77777777" w:rsidR="004F3174" w:rsidRDefault="004F3174"/>
    <w:p w14:paraId="5D447BDD" w14:textId="77777777" w:rsidR="004F3174" w:rsidRPr="00AC2FE2" w:rsidRDefault="0078336F">
      <w:r>
        <w:t>1. exp Comorbidity/ or Multiple Chronic Conditions/</w:t>
      </w:r>
      <w:r>
        <w:tab/>
      </w:r>
    </w:p>
    <w:p w14:paraId="5D447BDE" w14:textId="77777777" w:rsidR="004F3174" w:rsidRDefault="0078336F">
      <w:r>
        <w:t xml:space="preserve">2. (Comorbid* or co-morbid* or Multimorbid* or multi-morbid* or </w:t>
      </w:r>
      <w:proofErr w:type="spellStart"/>
      <w:r>
        <w:t>Multidisease</w:t>
      </w:r>
      <w:proofErr w:type="spellEnd"/>
      <w:r>
        <w:t xml:space="preserve">* or multi-disease* or ((cooccur* or co-occur* or coexist* or co-exist* or </w:t>
      </w:r>
      <w:proofErr w:type="spellStart"/>
      <w:r>
        <w:t>multipl</w:t>
      </w:r>
      <w:proofErr w:type="spellEnd"/>
      <w:r>
        <w:t xml:space="preserve">*) adj2 (disease* or ill* or care or condition* or disorder* or medication* or symptom* or </w:t>
      </w:r>
      <w:proofErr w:type="spellStart"/>
      <w:r>
        <w:t>syndrom</w:t>
      </w:r>
      <w:proofErr w:type="spellEnd"/>
      <w:r>
        <w:t>*))).</w:t>
      </w:r>
      <w:proofErr w:type="spellStart"/>
      <w:r>
        <w:t>ab,ti,kw</w:t>
      </w:r>
      <w:proofErr w:type="spellEnd"/>
      <w:r>
        <w:t>.</w:t>
      </w:r>
      <w:r>
        <w:tab/>
      </w:r>
    </w:p>
    <w:p w14:paraId="5D447BDF" w14:textId="77777777" w:rsidR="004F3174" w:rsidRDefault="0078336F">
      <w:r>
        <w:t>3. (chronic adj2 (disease* or ill* or care or condition* or disorder* or health* or medication* or syndrome* or symptom*)).</w:t>
      </w:r>
      <w:proofErr w:type="spellStart"/>
      <w:r>
        <w:t>ab,ti,kw</w:t>
      </w:r>
      <w:proofErr w:type="spellEnd"/>
      <w:r>
        <w:t>.</w:t>
      </w:r>
      <w:r>
        <w:tab/>
      </w:r>
    </w:p>
    <w:p w14:paraId="5D447BE0" w14:textId="77777777" w:rsidR="004F3174" w:rsidRDefault="0078336F">
      <w:r>
        <w:t>4. 1 or 2 or 3</w:t>
      </w:r>
      <w:r>
        <w:tab/>
      </w:r>
    </w:p>
    <w:p w14:paraId="5D447BE1" w14:textId="77777777" w:rsidR="004F3174" w:rsidRDefault="0078336F">
      <w:r>
        <w:t xml:space="preserve">5. (Asia* or Kazakhstan or Uzbekistan or China or Chinese or Hong Kong or Japan* or Korea* or Taiwan* or Mongolia* or Bangladesh* or India* or Iran* or Pakistan* or Bhutan or Nepal* or Sri Lanka or Maldives or Malaysia* or </w:t>
      </w:r>
      <w:proofErr w:type="spellStart"/>
      <w:r>
        <w:t>Singapor</w:t>
      </w:r>
      <w:proofErr w:type="spellEnd"/>
      <w:r>
        <w:t xml:space="preserve">* or Thai* or Borneo or Brunei or Cambodia* or Indochina or Indonesia* or Laos or Mekong Valley or Myanmar or </w:t>
      </w:r>
      <w:proofErr w:type="spellStart"/>
      <w:r>
        <w:t>Philippin</w:t>
      </w:r>
      <w:proofErr w:type="spellEnd"/>
      <w:r>
        <w:t>* or Timor-Leste or Vietnam* or Afghanistan or Iraq or Bahrain or Yemen or Palestine* or Egypt or Israel or Jordan or Kuwait or Lebanon or Oman or Qatar or Saudi Arabia* or Syrian* or Turkey or United Arab Emirates).</w:t>
      </w:r>
      <w:proofErr w:type="spellStart"/>
      <w:r>
        <w:t>ab,ti,kw</w:t>
      </w:r>
      <w:proofErr w:type="spellEnd"/>
      <w:r>
        <w:t>.</w:t>
      </w:r>
      <w:r>
        <w:tab/>
      </w:r>
    </w:p>
    <w:p w14:paraId="5D447BE2" w14:textId="77777777" w:rsidR="004F3174" w:rsidRDefault="0078336F">
      <w:r>
        <w:t xml:space="preserve">6. exp </w:t>
      </w:r>
      <w:proofErr w:type="spellStart"/>
      <w:r>
        <w:t>asia</w:t>
      </w:r>
      <w:proofErr w:type="spellEnd"/>
      <w:r>
        <w:t>/</w:t>
      </w:r>
      <w:r>
        <w:tab/>
      </w:r>
    </w:p>
    <w:p w14:paraId="5D447BE3" w14:textId="77777777" w:rsidR="004F3174" w:rsidRDefault="0078336F">
      <w:r>
        <w:t>7. 5 or 6</w:t>
      </w:r>
      <w:r>
        <w:tab/>
      </w:r>
    </w:p>
    <w:p w14:paraId="5D447BE4" w14:textId="77777777" w:rsidR="004F3174" w:rsidRDefault="0078336F">
      <w:r>
        <w:t>8. exp Primary Health Care/ or exp Physicians, Primary Care/ or exp General Practitioners/ or exp Physicians, Family/ or "continuity of patient care"/ or community health services/</w:t>
      </w:r>
      <w:r>
        <w:tab/>
      </w:r>
    </w:p>
    <w:p w14:paraId="5D447BE5" w14:textId="77777777" w:rsidR="004F3174" w:rsidRDefault="0078336F">
      <w:r>
        <w:t xml:space="preserve">9. (((primary or family or general or generalist* or </w:t>
      </w:r>
      <w:proofErr w:type="spellStart"/>
      <w:r>
        <w:t>communit</w:t>
      </w:r>
      <w:proofErr w:type="spellEnd"/>
      <w:r>
        <w:t>*) adj2 (care* or medical* or health* or clinic* or practitioner* or doctor* or practitioner* or practice)) or population).</w:t>
      </w:r>
      <w:proofErr w:type="spellStart"/>
      <w:r>
        <w:t>ab,ti,kw</w:t>
      </w:r>
      <w:proofErr w:type="spellEnd"/>
      <w:r>
        <w:t>.</w:t>
      </w:r>
      <w:r>
        <w:tab/>
      </w:r>
    </w:p>
    <w:p w14:paraId="5D447BE6" w14:textId="77777777" w:rsidR="004F3174" w:rsidRDefault="0078336F">
      <w:r>
        <w:t>10. 8 or 9</w:t>
      </w:r>
      <w:r>
        <w:tab/>
      </w:r>
    </w:p>
    <w:p w14:paraId="5D447BE7" w14:textId="77777777" w:rsidR="004F3174" w:rsidRDefault="0078336F">
      <w:r>
        <w:t>11. exp prevalence/ or exp association/ or exp cluster analysis/ or Factor Analysis, Statistical/</w:t>
      </w:r>
      <w:r>
        <w:tab/>
      </w:r>
    </w:p>
    <w:p w14:paraId="5D447BE8" w14:textId="77777777" w:rsidR="004F3174" w:rsidRDefault="0078336F">
      <w:r>
        <w:t xml:space="preserve">12. (prevalence or pattern* or cluster* or </w:t>
      </w:r>
      <w:proofErr w:type="spellStart"/>
      <w:r>
        <w:t>associati</w:t>
      </w:r>
      <w:proofErr w:type="spellEnd"/>
      <w:r>
        <w:t>* or "observed/expected" or "O/E" or "factor analysis").</w:t>
      </w:r>
      <w:proofErr w:type="spellStart"/>
      <w:r>
        <w:t>ab,ti,kw</w:t>
      </w:r>
      <w:proofErr w:type="spellEnd"/>
      <w:r>
        <w:t>.</w:t>
      </w:r>
      <w:r>
        <w:tab/>
      </w:r>
    </w:p>
    <w:p w14:paraId="5D447BE9" w14:textId="77777777" w:rsidR="004F3174" w:rsidRDefault="0078336F">
      <w:r>
        <w:t>13. 11 or 12</w:t>
      </w:r>
      <w:r>
        <w:tab/>
      </w:r>
    </w:p>
    <w:p w14:paraId="62AECF6F" w14:textId="482D0C7E" w:rsidR="00EC6CAD" w:rsidRDefault="0078336F" w:rsidP="00EC6CAD">
      <w:r>
        <w:t>14</w:t>
      </w:r>
      <w:r w:rsidR="0005290A">
        <w:t xml:space="preserve">. </w:t>
      </w:r>
      <w:r>
        <w:t>4 and 7 and 10 and 13</w:t>
      </w:r>
      <w:r w:rsidR="0005290A">
        <w:br w:type="page"/>
      </w:r>
      <w:r w:rsidR="00EC6CAD">
        <w:lastRenderedPageBreak/>
        <w:t>Database: Embase</w:t>
      </w:r>
    </w:p>
    <w:p w14:paraId="6758C38B" w14:textId="77777777" w:rsidR="00EC6CAD" w:rsidRDefault="00EC6CAD" w:rsidP="00EC6CAD">
      <w:r>
        <w:t xml:space="preserve">First year searched: since inception </w:t>
      </w:r>
    </w:p>
    <w:p w14:paraId="53528CC1" w14:textId="77777777" w:rsidR="00EC6CAD" w:rsidRDefault="00EC6CAD" w:rsidP="00EC6CAD">
      <w:r>
        <w:t>Last year searched: 2019</w:t>
      </w:r>
    </w:p>
    <w:p w14:paraId="20EE991D" w14:textId="2556C1F1" w:rsidR="00EC6CAD" w:rsidRDefault="00EC6CAD" w:rsidP="00EC6CAD">
      <w:r>
        <w:t xml:space="preserve">Search conducted in </w:t>
      </w:r>
      <w:r w:rsidR="00A77E1B" w:rsidRPr="007B0D04">
        <w:rPr>
          <w:rFonts w:eastAsia="Calibri"/>
          <w:bCs/>
          <w:color w:val="000000"/>
          <w:shd w:val="clear" w:color="auto" w:fill="FFFFFF"/>
        </w:rPr>
        <w:t>April</w:t>
      </w:r>
      <w:r w:rsidR="00A77E1B">
        <w:rPr>
          <w:rFonts w:eastAsia="Calibri"/>
          <w:bCs/>
          <w:color w:val="000000"/>
          <w:shd w:val="clear" w:color="auto" w:fill="FFFFFF"/>
        </w:rPr>
        <w:t xml:space="preserve"> 22,</w:t>
      </w:r>
      <w:r w:rsidR="00A77E1B" w:rsidRPr="007B0D04">
        <w:rPr>
          <w:rFonts w:eastAsia="Calibri"/>
          <w:bCs/>
          <w:color w:val="000000"/>
          <w:shd w:val="clear" w:color="auto" w:fill="FFFFFF"/>
        </w:rPr>
        <w:t xml:space="preserve"> 2019</w:t>
      </w:r>
    </w:p>
    <w:p w14:paraId="7C74AE92" w14:textId="77777777" w:rsidR="00EC6CAD" w:rsidRDefault="00EC6CAD" w:rsidP="00EC6CAD">
      <w:r>
        <w:t>Who conducted the search: Authors ZJW and SSR</w:t>
      </w:r>
    </w:p>
    <w:p w14:paraId="235A0A5B" w14:textId="77777777" w:rsidR="00EC6CAD" w:rsidRDefault="00EC6CAD" w:rsidP="00EC6CAD"/>
    <w:p w14:paraId="504C0D83" w14:textId="77777777" w:rsidR="00EC6CAD" w:rsidRPr="00EC6CAD" w:rsidRDefault="00EC6CAD" w:rsidP="00EC6CA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1. </w:t>
      </w:r>
      <w:r w:rsidRPr="00EC6CAD">
        <w:rPr>
          <w:rFonts w:eastAsia="Arial"/>
          <w:sz w:val="22"/>
          <w:szCs w:val="22"/>
          <w:lang w:val="en"/>
        </w:rPr>
        <w:t>'comorbidity'/exp OR 'comorbidity' OR 'multiple chronic conditions'/exp OR 'multiple chronic conditions'</w:t>
      </w:r>
    </w:p>
    <w:p w14:paraId="10AF4D3C" w14:textId="77777777" w:rsidR="00EC6CAD" w:rsidRDefault="00EC6CAD" w:rsidP="00EC6CAD">
      <w:r>
        <w:t xml:space="preserve">2. </w:t>
      </w:r>
      <w:r w:rsidRPr="00EC6CAD">
        <w:rPr>
          <w:rFonts w:eastAsia="Arial"/>
          <w:sz w:val="22"/>
          <w:szCs w:val="22"/>
          <w:lang w:val="en"/>
        </w:rPr>
        <w:t>comorbid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co morbid*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multimorbid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multi morbid*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multidisease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multi disease*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(((cooccur* OR '</w:t>
      </w:r>
      <w:proofErr w:type="spellStart"/>
      <w:r w:rsidRPr="00EC6CAD">
        <w:rPr>
          <w:rFonts w:eastAsia="Arial"/>
          <w:sz w:val="22"/>
          <w:szCs w:val="22"/>
          <w:lang w:val="en"/>
        </w:rPr>
        <w:t>co occur</w:t>
      </w:r>
      <w:proofErr w:type="spellEnd"/>
      <w:r w:rsidRPr="00EC6CAD">
        <w:rPr>
          <w:rFonts w:eastAsia="Arial"/>
          <w:sz w:val="22"/>
          <w:szCs w:val="22"/>
          <w:lang w:val="en"/>
        </w:rPr>
        <w:t>*' OR coexist* OR '</w:t>
      </w:r>
      <w:proofErr w:type="spellStart"/>
      <w:r w:rsidRPr="00EC6CAD">
        <w:rPr>
          <w:rFonts w:eastAsia="Arial"/>
          <w:sz w:val="22"/>
          <w:szCs w:val="22"/>
          <w:lang w:val="en"/>
        </w:rPr>
        <w:t>co exist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*' OR </w:t>
      </w:r>
      <w:proofErr w:type="spellStart"/>
      <w:r w:rsidRPr="00EC6CAD">
        <w:rPr>
          <w:rFonts w:eastAsia="Arial"/>
          <w:sz w:val="22"/>
          <w:szCs w:val="22"/>
          <w:lang w:val="en"/>
        </w:rPr>
        <w:t>multipl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*) NEAR/2 (disease* OR ill* OR care OR condition* OR disorder* OR medication* OR symptom* OR </w:t>
      </w:r>
      <w:proofErr w:type="spellStart"/>
      <w:r w:rsidRPr="00EC6CAD">
        <w:rPr>
          <w:rFonts w:eastAsia="Arial"/>
          <w:sz w:val="22"/>
          <w:szCs w:val="22"/>
          <w:lang w:val="en"/>
        </w:rPr>
        <w:t>syndrom</w:t>
      </w:r>
      <w:proofErr w:type="spellEnd"/>
      <w:r w:rsidRPr="00EC6CAD">
        <w:rPr>
          <w:rFonts w:eastAsia="Arial"/>
          <w:sz w:val="22"/>
          <w:szCs w:val="22"/>
          <w:lang w:val="en"/>
        </w:rPr>
        <w:t>*))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>)</w:t>
      </w:r>
      <w:r>
        <w:tab/>
      </w:r>
    </w:p>
    <w:p w14:paraId="3032A6D4" w14:textId="77777777" w:rsidR="00EC6CAD" w:rsidRPr="00EC6CAD" w:rsidRDefault="00EC6CAD" w:rsidP="00EC6CAD">
      <w:pPr>
        <w:rPr>
          <w:lang w:val="en"/>
        </w:rPr>
      </w:pPr>
      <w:r>
        <w:t xml:space="preserve">3. </w:t>
      </w:r>
      <w:r w:rsidRPr="00EC6CAD">
        <w:rPr>
          <w:rFonts w:eastAsia="Arial"/>
          <w:sz w:val="22"/>
          <w:szCs w:val="22"/>
          <w:lang w:val="en"/>
        </w:rPr>
        <w:t>(chronic NEAR/2 (disease* OR ill* OR care OR condition* OR disorder* OR health* OR medication* OR syndrome* OR symptom*)</w:t>
      </w:r>
      <w:proofErr w:type="gramStart"/>
      <w:r w:rsidRPr="00EC6CAD">
        <w:rPr>
          <w:rFonts w:eastAsia="Arial"/>
          <w:sz w:val="22"/>
          <w:szCs w:val="22"/>
          <w:lang w:val="en"/>
        </w:rPr>
        <w:t>):</w:t>
      </w:r>
      <w:proofErr w:type="spellStart"/>
      <w:r w:rsidRPr="00EC6CAD">
        <w:rPr>
          <w:rFonts w:eastAsia="Arial"/>
          <w:sz w:val="22"/>
          <w:szCs w:val="22"/>
          <w:lang w:val="en"/>
        </w:rPr>
        <w:t>ab</w:t>
      </w:r>
      <w:proofErr w:type="gramEnd"/>
      <w:r w:rsidRPr="00EC6CAD">
        <w:rPr>
          <w:rFonts w:eastAsia="Arial"/>
          <w:sz w:val="22"/>
          <w:szCs w:val="22"/>
          <w:lang w:val="en"/>
        </w:rPr>
        <w:t>,ti,kw</w:t>
      </w:r>
      <w:proofErr w:type="spellEnd"/>
    </w:p>
    <w:p w14:paraId="2236D70D" w14:textId="77777777" w:rsidR="00EC6CAD" w:rsidRDefault="00EC6CAD" w:rsidP="00EC6CAD">
      <w:r>
        <w:t xml:space="preserve">4. </w:t>
      </w:r>
      <w:r w:rsidRPr="00EC6CAD">
        <w:rPr>
          <w:rFonts w:eastAsia="Arial"/>
          <w:sz w:val="22"/>
          <w:szCs w:val="22"/>
          <w:lang w:val="en"/>
        </w:rPr>
        <w:t>#1 OR #2 OR #3</w:t>
      </w:r>
    </w:p>
    <w:p w14:paraId="2CE4E4DE" w14:textId="77777777" w:rsidR="00EC6CAD" w:rsidRPr="00EC6CAD" w:rsidRDefault="00EC6CAD" w:rsidP="00EC6CA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5. </w:t>
      </w:r>
      <w:r w:rsidRPr="00EC6CAD">
        <w:rPr>
          <w:rFonts w:eastAsia="Arial"/>
          <w:sz w:val="22"/>
          <w:szCs w:val="22"/>
          <w:lang w:val="en"/>
        </w:rPr>
        <w:t>'</w:t>
      </w:r>
      <w:proofErr w:type="spellStart"/>
      <w:r w:rsidRPr="00EC6CAD">
        <w:rPr>
          <w:rFonts w:eastAsia="Arial"/>
          <w:sz w:val="22"/>
          <w:szCs w:val="22"/>
          <w:lang w:val="en"/>
        </w:rPr>
        <w:t>asia</w:t>
      </w:r>
      <w:proofErr w:type="spellEnd"/>
      <w:r w:rsidRPr="00EC6CAD">
        <w:rPr>
          <w:rFonts w:eastAsia="Arial"/>
          <w:sz w:val="22"/>
          <w:szCs w:val="22"/>
          <w:lang w:val="en"/>
        </w:rPr>
        <w:t>'/exp</w:t>
      </w:r>
    </w:p>
    <w:p w14:paraId="642CD5A3" w14:textId="77777777" w:rsidR="00EC6CAD" w:rsidRDefault="00EC6CAD" w:rsidP="00EC6CAD">
      <w:r>
        <w:t xml:space="preserve">6. </w:t>
      </w:r>
      <w:proofErr w:type="spellStart"/>
      <w:r w:rsidRPr="00EC6CAD">
        <w:rPr>
          <w:rFonts w:eastAsia="Arial"/>
          <w:sz w:val="22"/>
          <w:szCs w:val="22"/>
          <w:lang w:val="en"/>
        </w:rPr>
        <w:t>as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kazakhst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uzbekist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china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chinese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</w:t>
      </w:r>
      <w:proofErr w:type="spellStart"/>
      <w:r w:rsidRPr="00EC6CAD">
        <w:rPr>
          <w:rFonts w:eastAsia="Arial"/>
          <w:sz w:val="22"/>
          <w:szCs w:val="22"/>
          <w:lang w:val="en"/>
        </w:rPr>
        <w:t>hong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</w:t>
      </w:r>
      <w:proofErr w:type="spellStart"/>
      <w:r w:rsidRPr="00EC6CAD">
        <w:rPr>
          <w:rFonts w:eastAsia="Arial"/>
          <w:sz w:val="22"/>
          <w:szCs w:val="22"/>
          <w:lang w:val="en"/>
        </w:rPr>
        <w:t>kong</w:t>
      </w:r>
      <w:proofErr w:type="spellEnd"/>
      <w:r w:rsidRPr="00EC6CAD">
        <w:rPr>
          <w:rFonts w:eastAsia="Arial"/>
          <w:sz w:val="22"/>
          <w:szCs w:val="22"/>
          <w:lang w:val="en"/>
        </w:rPr>
        <w:t>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japan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kore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taiwan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mongol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bangladesh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nd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ran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pakistan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bhut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nepal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sri </w:t>
      </w:r>
      <w:proofErr w:type="spellStart"/>
      <w:r w:rsidRPr="00EC6CAD">
        <w:rPr>
          <w:rFonts w:eastAsia="Arial"/>
          <w:sz w:val="22"/>
          <w:szCs w:val="22"/>
          <w:lang w:val="en"/>
        </w:rPr>
        <w:t>lanka</w:t>
      </w:r>
      <w:proofErr w:type="spellEnd"/>
      <w:r w:rsidRPr="00EC6CAD">
        <w:rPr>
          <w:rFonts w:eastAsia="Arial"/>
          <w:sz w:val="22"/>
          <w:szCs w:val="22"/>
          <w:lang w:val="en"/>
        </w:rPr>
        <w:t>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maldives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malays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singapor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thai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borneo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brunei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cambod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ndochina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ndonesia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laos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</w:t>
      </w:r>
      <w:proofErr w:type="spellStart"/>
      <w:r w:rsidRPr="00EC6CAD">
        <w:rPr>
          <w:rFonts w:eastAsia="Arial"/>
          <w:sz w:val="22"/>
          <w:szCs w:val="22"/>
          <w:lang w:val="en"/>
        </w:rPr>
        <w:t>mekong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valley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myanmar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philippin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</w:t>
      </w:r>
      <w:proofErr w:type="spellStart"/>
      <w:r w:rsidRPr="00EC6CAD">
        <w:rPr>
          <w:rFonts w:eastAsia="Arial"/>
          <w:sz w:val="22"/>
          <w:szCs w:val="22"/>
          <w:lang w:val="en"/>
        </w:rPr>
        <w:t>timor-leste</w:t>
      </w:r>
      <w:proofErr w:type="spellEnd"/>
      <w:r w:rsidRPr="00EC6CAD">
        <w:rPr>
          <w:rFonts w:eastAsia="Arial"/>
          <w:sz w:val="22"/>
          <w:szCs w:val="22"/>
          <w:lang w:val="en"/>
        </w:rPr>
        <w:t>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vietnam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afghanist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raq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bahrai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yeme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palestine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egypt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israel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jord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kuwait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lebano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oman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qatar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</w:t>
      </w:r>
      <w:proofErr w:type="spellStart"/>
      <w:r w:rsidRPr="00EC6CAD">
        <w:rPr>
          <w:rFonts w:eastAsia="Arial"/>
          <w:sz w:val="22"/>
          <w:szCs w:val="22"/>
          <w:lang w:val="en"/>
        </w:rPr>
        <w:t>saudi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</w:t>
      </w:r>
      <w:proofErr w:type="spellStart"/>
      <w:r w:rsidRPr="00EC6CAD">
        <w:rPr>
          <w:rFonts w:eastAsia="Arial"/>
          <w:sz w:val="22"/>
          <w:szCs w:val="22"/>
          <w:lang w:val="en"/>
        </w:rPr>
        <w:t>arabia</w:t>
      </w:r>
      <w:proofErr w:type="spellEnd"/>
      <w:r w:rsidRPr="00EC6CAD">
        <w:rPr>
          <w:rFonts w:eastAsia="Arial"/>
          <w:sz w:val="22"/>
          <w:szCs w:val="22"/>
          <w:lang w:val="en"/>
        </w:rPr>
        <w:t>*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syrian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turkey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united </w:t>
      </w:r>
      <w:proofErr w:type="spellStart"/>
      <w:r w:rsidRPr="00EC6CAD">
        <w:rPr>
          <w:rFonts w:eastAsia="Arial"/>
          <w:sz w:val="22"/>
          <w:szCs w:val="22"/>
          <w:lang w:val="en"/>
        </w:rPr>
        <w:t>arab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emirates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>
        <w:tab/>
      </w:r>
    </w:p>
    <w:p w14:paraId="270CC8E0" w14:textId="77777777" w:rsidR="00EC6CAD" w:rsidRDefault="00EC6CAD" w:rsidP="00EC6CAD">
      <w:r>
        <w:t xml:space="preserve">7. </w:t>
      </w:r>
      <w:r w:rsidRPr="00EC6CAD">
        <w:rPr>
          <w:rFonts w:eastAsia="Arial"/>
          <w:sz w:val="22"/>
          <w:szCs w:val="22"/>
          <w:lang w:val="en"/>
        </w:rPr>
        <w:t>#5 OR #6</w:t>
      </w:r>
      <w:r>
        <w:tab/>
      </w:r>
    </w:p>
    <w:p w14:paraId="3082FA1D" w14:textId="77777777" w:rsidR="00EC6CAD" w:rsidRDefault="00EC6CAD" w:rsidP="00EC6CAD">
      <w:r>
        <w:t xml:space="preserve">8. </w:t>
      </w:r>
      <w:r w:rsidRPr="00EC6CAD">
        <w:rPr>
          <w:rFonts w:eastAsia="Arial"/>
          <w:sz w:val="22"/>
          <w:szCs w:val="22"/>
          <w:lang w:val="en"/>
        </w:rPr>
        <w:t>'primary health care'/exp OR 'physicians, primary care'/exp OR 'general practitioners'/exp OR 'physicians, family'/exp</w:t>
      </w:r>
      <w:r>
        <w:tab/>
      </w:r>
    </w:p>
    <w:p w14:paraId="2BC201FA" w14:textId="77777777" w:rsidR="00EC6CAD" w:rsidRDefault="00EC6CAD" w:rsidP="00EC6CAD">
      <w:r>
        <w:t xml:space="preserve">9. </w:t>
      </w:r>
      <w:r w:rsidRPr="00EC6CAD">
        <w:rPr>
          <w:rFonts w:eastAsia="Arial"/>
          <w:sz w:val="22"/>
          <w:szCs w:val="22"/>
          <w:lang w:val="en"/>
        </w:rPr>
        <w:t xml:space="preserve">(((primary OR family OR general OR generalist* OR </w:t>
      </w:r>
      <w:proofErr w:type="spellStart"/>
      <w:r w:rsidRPr="00EC6CAD">
        <w:rPr>
          <w:rFonts w:eastAsia="Arial"/>
          <w:sz w:val="22"/>
          <w:szCs w:val="22"/>
          <w:lang w:val="en"/>
        </w:rPr>
        <w:t>communit</w:t>
      </w:r>
      <w:proofErr w:type="spellEnd"/>
      <w:r w:rsidRPr="00EC6CAD">
        <w:rPr>
          <w:rFonts w:eastAsia="Arial"/>
          <w:sz w:val="22"/>
          <w:szCs w:val="22"/>
          <w:lang w:val="en"/>
        </w:rPr>
        <w:t>*) NEAR/2 (care* OR medical* OR health* OR clinic* OR practitioner* OR doctor* OR practitioner* OR practice)</w:t>
      </w:r>
      <w:proofErr w:type="gramStart"/>
      <w:r w:rsidRPr="00EC6CAD">
        <w:rPr>
          <w:rFonts w:eastAsia="Arial"/>
          <w:sz w:val="22"/>
          <w:szCs w:val="22"/>
          <w:lang w:val="en"/>
        </w:rPr>
        <w:t>):</w:t>
      </w:r>
      <w:proofErr w:type="spellStart"/>
      <w:r w:rsidRPr="00EC6CAD">
        <w:rPr>
          <w:rFonts w:eastAsia="Arial"/>
          <w:sz w:val="22"/>
          <w:szCs w:val="22"/>
          <w:lang w:val="en"/>
        </w:rPr>
        <w:t>ab</w:t>
      </w:r>
      <w:proofErr w:type="gramEnd"/>
      <w:r w:rsidRPr="00EC6CAD">
        <w:rPr>
          <w:rFonts w:eastAsia="Arial"/>
          <w:sz w:val="22"/>
          <w:szCs w:val="22"/>
          <w:lang w:val="en"/>
        </w:rPr>
        <w:t>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) OR </w:t>
      </w:r>
      <w:proofErr w:type="spellStart"/>
      <w:r w:rsidRPr="00EC6CAD">
        <w:rPr>
          <w:rFonts w:eastAsia="Arial"/>
          <w:sz w:val="22"/>
          <w:szCs w:val="22"/>
          <w:lang w:val="en"/>
        </w:rPr>
        <w:t>population:ab,ti,kw</w:t>
      </w:r>
      <w:proofErr w:type="spellEnd"/>
      <w:r>
        <w:tab/>
      </w:r>
    </w:p>
    <w:p w14:paraId="4CD2ACAF" w14:textId="77777777" w:rsidR="00EC6CAD" w:rsidRDefault="00EC6CAD" w:rsidP="00EC6CAD">
      <w:r>
        <w:t xml:space="preserve">10. </w:t>
      </w:r>
      <w:r w:rsidRPr="00EC6CAD">
        <w:rPr>
          <w:rFonts w:eastAsia="Arial"/>
          <w:sz w:val="22"/>
          <w:szCs w:val="22"/>
          <w:lang w:val="en"/>
        </w:rPr>
        <w:t>#8 OR #9</w:t>
      </w:r>
      <w:r>
        <w:tab/>
      </w:r>
    </w:p>
    <w:p w14:paraId="49379FBF" w14:textId="77777777" w:rsidR="00EC6CAD" w:rsidRPr="00EC6CAD" w:rsidRDefault="00EC6CAD" w:rsidP="00EC6CAD">
      <w:pPr>
        <w:rPr>
          <w:lang w:val="en"/>
        </w:rPr>
      </w:pPr>
      <w:r>
        <w:t xml:space="preserve">11. </w:t>
      </w:r>
      <w:r w:rsidRPr="00EC6CAD">
        <w:rPr>
          <w:rFonts w:eastAsia="Arial"/>
          <w:sz w:val="22"/>
          <w:szCs w:val="22"/>
          <w:lang w:val="en"/>
        </w:rPr>
        <w:t>'prevalence'/exp OR 'association'/exp OR 'cluster analysis'/exp OR 'factor analysis'/exp</w:t>
      </w:r>
    </w:p>
    <w:p w14:paraId="75F84AFC" w14:textId="77777777" w:rsidR="00EC6CAD" w:rsidRDefault="00EC6CAD" w:rsidP="00EC6CAD">
      <w:r>
        <w:t xml:space="preserve">12. </w:t>
      </w:r>
      <w:proofErr w:type="spellStart"/>
      <w:r w:rsidRPr="00EC6CAD">
        <w:rPr>
          <w:rFonts w:eastAsia="Arial"/>
          <w:sz w:val="22"/>
          <w:szCs w:val="22"/>
          <w:lang w:val="en"/>
        </w:rPr>
        <w:t>prevalence: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pattern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cluster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</w:t>
      </w:r>
      <w:proofErr w:type="spellStart"/>
      <w:r w:rsidRPr="00EC6CAD">
        <w:rPr>
          <w:rFonts w:eastAsia="Arial"/>
          <w:sz w:val="22"/>
          <w:szCs w:val="22"/>
          <w:lang w:val="en"/>
        </w:rPr>
        <w:t>associati</w:t>
      </w:r>
      <w:proofErr w:type="spellEnd"/>
      <w:r w:rsidRPr="00EC6CAD">
        <w:rPr>
          <w:rFonts w:eastAsia="Arial"/>
          <w:sz w:val="22"/>
          <w:szCs w:val="22"/>
          <w:lang w:val="en"/>
        </w:rPr>
        <w:t>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observed/expected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'o/e'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 w:rsidRPr="00EC6CAD">
        <w:rPr>
          <w:rFonts w:eastAsia="Arial"/>
          <w:sz w:val="22"/>
          <w:szCs w:val="22"/>
          <w:lang w:val="en"/>
        </w:rPr>
        <w:t xml:space="preserve"> OR factor*:</w:t>
      </w:r>
      <w:proofErr w:type="spellStart"/>
      <w:r w:rsidRPr="00EC6CAD">
        <w:rPr>
          <w:rFonts w:eastAsia="Arial"/>
          <w:sz w:val="22"/>
          <w:szCs w:val="22"/>
          <w:lang w:val="en"/>
        </w:rPr>
        <w:t>ab,ti,kw</w:t>
      </w:r>
      <w:proofErr w:type="spellEnd"/>
      <w:r>
        <w:tab/>
      </w:r>
    </w:p>
    <w:p w14:paraId="51619544" w14:textId="77777777" w:rsidR="00EC6CAD" w:rsidRDefault="00EC6CAD" w:rsidP="00EC6CAD">
      <w:r>
        <w:t xml:space="preserve">13. </w:t>
      </w:r>
      <w:r w:rsidRPr="00EC6CAD">
        <w:rPr>
          <w:rFonts w:eastAsia="Arial"/>
          <w:sz w:val="22"/>
          <w:szCs w:val="22"/>
          <w:lang w:val="en"/>
        </w:rPr>
        <w:t>#11 OR #12</w:t>
      </w:r>
    </w:p>
    <w:p w14:paraId="27A824F3" w14:textId="77777777" w:rsidR="00EC6CAD" w:rsidRPr="00EC6CAD" w:rsidRDefault="00EC6CAD" w:rsidP="00EC6CA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14. </w:t>
      </w:r>
      <w:r w:rsidRPr="00EC6CAD">
        <w:rPr>
          <w:rFonts w:eastAsia="Arial"/>
          <w:sz w:val="22"/>
          <w:szCs w:val="22"/>
          <w:lang w:val="en"/>
        </w:rPr>
        <w:t>#4 AND #7 AND #10 AND #13</w:t>
      </w:r>
    </w:p>
    <w:p w14:paraId="15EA8C62" w14:textId="02A2A2B0" w:rsidR="00CF21BD" w:rsidRDefault="00CF21BD">
      <w:r>
        <w:br w:type="page"/>
      </w:r>
    </w:p>
    <w:p w14:paraId="55EC516D" w14:textId="5B29E353" w:rsidR="00CF21BD" w:rsidRDefault="00CF21BD" w:rsidP="00CF21BD">
      <w:r>
        <w:lastRenderedPageBreak/>
        <w:t xml:space="preserve">Database: </w:t>
      </w:r>
      <w:r w:rsidR="00AB62BD" w:rsidRPr="00E53C01">
        <w:rPr>
          <w:lang w:val="en-US"/>
        </w:rPr>
        <w:t>Cumulative Index to Nursing and Allied Health Literature (CINAHL)</w:t>
      </w:r>
    </w:p>
    <w:p w14:paraId="65FC9850" w14:textId="77777777" w:rsidR="00CF21BD" w:rsidRDefault="00CF21BD" w:rsidP="00CF21BD">
      <w:r>
        <w:t xml:space="preserve">First year searched: since inception </w:t>
      </w:r>
    </w:p>
    <w:p w14:paraId="266C2D79" w14:textId="77777777" w:rsidR="00CF21BD" w:rsidRDefault="00CF21BD" w:rsidP="00CF21BD">
      <w:r>
        <w:t>Last year searched: 2019</w:t>
      </w:r>
    </w:p>
    <w:p w14:paraId="1F1950D4" w14:textId="72B68653" w:rsidR="00CF21BD" w:rsidRDefault="00CF21BD" w:rsidP="00CF21BD">
      <w:r>
        <w:t xml:space="preserve">Search conducted in </w:t>
      </w:r>
      <w:r w:rsidR="00A77E1B" w:rsidRPr="007B0D04">
        <w:rPr>
          <w:rFonts w:eastAsia="Calibri"/>
          <w:bCs/>
          <w:color w:val="000000"/>
          <w:shd w:val="clear" w:color="auto" w:fill="FFFFFF"/>
        </w:rPr>
        <w:t>April</w:t>
      </w:r>
      <w:r w:rsidR="00A77E1B">
        <w:rPr>
          <w:rFonts w:eastAsia="Calibri"/>
          <w:bCs/>
          <w:color w:val="000000"/>
          <w:shd w:val="clear" w:color="auto" w:fill="FFFFFF"/>
        </w:rPr>
        <w:t xml:space="preserve"> 22,</w:t>
      </w:r>
      <w:r w:rsidR="00A77E1B" w:rsidRPr="007B0D04">
        <w:rPr>
          <w:rFonts w:eastAsia="Calibri"/>
          <w:bCs/>
          <w:color w:val="000000"/>
          <w:shd w:val="clear" w:color="auto" w:fill="FFFFFF"/>
        </w:rPr>
        <w:t xml:space="preserve"> 2019</w:t>
      </w:r>
    </w:p>
    <w:p w14:paraId="293E8EA3" w14:textId="77777777" w:rsidR="00CF21BD" w:rsidRDefault="00CF21BD" w:rsidP="00CF21BD">
      <w:r>
        <w:t>Who conducted the search: Authors ZJW and SSR</w:t>
      </w:r>
    </w:p>
    <w:p w14:paraId="5FF2D0D7" w14:textId="77777777" w:rsidR="00CF21BD" w:rsidRDefault="00CF21BD" w:rsidP="00CF21BD"/>
    <w:p w14:paraId="0142A8D8" w14:textId="06F60557" w:rsidR="00CF21BD" w:rsidRPr="00EC6CAD" w:rsidRDefault="00CF21BD" w:rsidP="00CF21B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1. </w:t>
      </w:r>
      <w:r w:rsidR="00AB62BD" w:rsidRPr="0078679C">
        <w:rPr>
          <w:rFonts w:ascii="Arial" w:eastAsia="Arial" w:hAnsi="Arial" w:cs="Arial"/>
          <w:sz w:val="22"/>
          <w:szCs w:val="22"/>
          <w:lang w:val="en"/>
        </w:rPr>
        <w:t>(MH "Comorbidity")</w:t>
      </w:r>
    </w:p>
    <w:p w14:paraId="1AD792A4" w14:textId="77777777" w:rsidR="00AB62BD" w:rsidRPr="0078679C" w:rsidRDefault="00CF21BD" w:rsidP="00AB62B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2. </w:t>
      </w:r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AB ( (Comorbid* or co-morbid* or Multimorbid* or multi-morbid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Multidisease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* or multi-disease* or ((cooccur* or co-occur* or coexist* or co-exist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multipl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*) N2 (disease* or ill* or care or condition* or disorder* or medication* or symptom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syndrom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*))) ) OR TI ( (Comorbid* or co-morbid* or Multimorbid* or multi-morbid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Multidisease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* or multi-disease* or ((cooccur* or co-occur* or coexist* or co-exist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multipl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*) N2 (disease* or ill* or care or condition* or disorder* or medication* or symptom* or </w:t>
      </w:r>
      <w:proofErr w:type="spellStart"/>
      <w:r w:rsidR="00AB62BD" w:rsidRPr="0078679C">
        <w:rPr>
          <w:rFonts w:ascii="Arial" w:eastAsia="Arial" w:hAnsi="Arial" w:cs="Arial"/>
          <w:sz w:val="22"/>
          <w:szCs w:val="22"/>
          <w:lang w:val="en"/>
        </w:rPr>
        <w:t>syndrom</w:t>
      </w:r>
      <w:proofErr w:type="spellEnd"/>
      <w:r w:rsidR="00AB62BD" w:rsidRPr="0078679C">
        <w:rPr>
          <w:rFonts w:ascii="Arial" w:eastAsia="Arial" w:hAnsi="Arial" w:cs="Arial"/>
          <w:sz w:val="22"/>
          <w:szCs w:val="22"/>
          <w:lang w:val="en"/>
        </w:rPr>
        <w:t>*))) )</w:t>
      </w:r>
    </w:p>
    <w:p w14:paraId="480572EF" w14:textId="77777777" w:rsidR="00AB62BD" w:rsidRPr="0078679C" w:rsidRDefault="00CF21BD" w:rsidP="00AB62B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3. </w:t>
      </w:r>
      <w:r w:rsidR="00AB62BD" w:rsidRPr="0078679C">
        <w:rPr>
          <w:rFonts w:ascii="Arial" w:eastAsia="Arial" w:hAnsi="Arial" w:cs="Arial"/>
          <w:sz w:val="22"/>
          <w:szCs w:val="22"/>
          <w:lang w:val="en"/>
        </w:rPr>
        <w:t>TI ( (chronic N2 (disease* or ill* or care or condition* or disorder* or health* or medication* or syndrome* or symptom*)) ) OR AB ( (chronic N2 (disease* or ill* or care or condition* or disorder* or health* or medication* or syndrome* or symptom*)) )</w:t>
      </w:r>
    </w:p>
    <w:p w14:paraId="6CE25398" w14:textId="41484706" w:rsidR="00CF21BD" w:rsidRDefault="00CF21BD" w:rsidP="00CF21BD">
      <w:r>
        <w:t xml:space="preserve">4. </w:t>
      </w:r>
      <w:r w:rsidR="00AB62BD" w:rsidRPr="0078679C">
        <w:rPr>
          <w:rFonts w:ascii="Arial" w:eastAsia="Arial" w:hAnsi="Arial" w:cs="Arial"/>
          <w:sz w:val="22"/>
          <w:szCs w:val="22"/>
          <w:lang w:val="en"/>
        </w:rPr>
        <w:t>S1 OR S2 OR S3</w:t>
      </w:r>
    </w:p>
    <w:p w14:paraId="41ADD52C" w14:textId="73F1F74C" w:rsidR="00CF21BD" w:rsidRPr="00EC6CAD" w:rsidRDefault="00CF21BD" w:rsidP="00CF21BD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5. </w:t>
      </w:r>
      <w:r w:rsidR="00AB62BD" w:rsidRPr="0078679C">
        <w:rPr>
          <w:rFonts w:ascii="Arial" w:eastAsia="Arial" w:hAnsi="Arial" w:cs="Arial"/>
          <w:sz w:val="22"/>
          <w:szCs w:val="22"/>
          <w:lang w:val="en"/>
        </w:rPr>
        <w:t xml:space="preserve"> (MH "Asia+")</w:t>
      </w:r>
    </w:p>
    <w:p w14:paraId="4911DC28" w14:textId="77777777" w:rsidR="00AB6D1C" w:rsidRPr="0078679C" w:rsidRDefault="00CF21BD" w:rsidP="00AB6D1C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6. </w:t>
      </w:r>
      <w:r w:rsidR="00AB6D1C" w:rsidRPr="0078679C">
        <w:rPr>
          <w:rFonts w:ascii="Arial" w:eastAsia="Arial" w:hAnsi="Arial" w:cs="Arial"/>
          <w:sz w:val="22"/>
          <w:szCs w:val="22"/>
          <w:lang w:val="en"/>
        </w:rPr>
        <w:t xml:space="preserve">TI ( (Asia* or Kazakhstan or Uzbekistan or China or Chinese OR Hong Kong or Japan* or Korea* or Taiwan* OR Mongolia* or Bangladesh* or India* OR Iran* OR Pakistan* OR Bhutan OR Nepal* OR Sri Lanka or Maldives OR Malaysia* or </w:t>
      </w:r>
      <w:proofErr w:type="spellStart"/>
      <w:r w:rsidR="00AB6D1C" w:rsidRPr="0078679C">
        <w:rPr>
          <w:rFonts w:ascii="Arial" w:eastAsia="Arial" w:hAnsi="Arial" w:cs="Arial"/>
          <w:sz w:val="22"/>
          <w:szCs w:val="22"/>
          <w:lang w:val="en"/>
        </w:rPr>
        <w:t>Singapor</w:t>
      </w:r>
      <w:proofErr w:type="spellEnd"/>
      <w:r w:rsidR="00AB6D1C" w:rsidRPr="0078679C">
        <w:rPr>
          <w:rFonts w:ascii="Arial" w:eastAsia="Arial" w:hAnsi="Arial" w:cs="Arial"/>
          <w:sz w:val="22"/>
          <w:szCs w:val="22"/>
          <w:lang w:val="en"/>
        </w:rPr>
        <w:t xml:space="preserve">* or Thai* or Borneo or Brunei or Cambodia* OR Indochina OR Indonesia* OR Laos OR Mekong Valley OR Myanmar or </w:t>
      </w:r>
      <w:proofErr w:type="spellStart"/>
      <w:r w:rsidR="00AB6D1C" w:rsidRPr="0078679C">
        <w:rPr>
          <w:rFonts w:ascii="Arial" w:eastAsia="Arial" w:hAnsi="Arial" w:cs="Arial"/>
          <w:sz w:val="22"/>
          <w:szCs w:val="22"/>
          <w:lang w:val="en"/>
        </w:rPr>
        <w:t>Philippin</w:t>
      </w:r>
      <w:proofErr w:type="spellEnd"/>
      <w:r w:rsidR="00AB6D1C" w:rsidRPr="0078679C">
        <w:rPr>
          <w:rFonts w:ascii="Arial" w:eastAsia="Arial" w:hAnsi="Arial" w:cs="Arial"/>
          <w:sz w:val="22"/>
          <w:szCs w:val="22"/>
          <w:lang w:val="en"/>
        </w:rPr>
        <w:t xml:space="preserve">* OR Timor-Leste OR Vietnam* OR Afghanistan OR Iraq OR Bahrain OR Yemen OR Palestine* OR Egypt OR Israel OR Jordan OR Kuwait OR Lebanon OR Oman OR Qatar OR Saudi Arabia* OR Syrian* OR Turkey OR United Arab Emirates) ) OR AB ( (Asia* or Kazakhstan or Uzbekistan or China or Chinese OR Hong Kong or Japan* or Korea* or Taiwan* OR Mongolia* or Bangladesh* or India* OR Iran* OR Pakistan* OR Bhutan OR Nepal* OR Sri Lanka or Maldives OR Malaysia* or </w:t>
      </w:r>
      <w:proofErr w:type="spellStart"/>
      <w:r w:rsidR="00AB6D1C" w:rsidRPr="0078679C">
        <w:rPr>
          <w:rFonts w:ascii="Arial" w:eastAsia="Arial" w:hAnsi="Arial" w:cs="Arial"/>
          <w:sz w:val="22"/>
          <w:szCs w:val="22"/>
          <w:lang w:val="en"/>
        </w:rPr>
        <w:t>Singapor</w:t>
      </w:r>
      <w:proofErr w:type="spellEnd"/>
      <w:r w:rsidR="00AB6D1C" w:rsidRPr="0078679C">
        <w:rPr>
          <w:rFonts w:ascii="Arial" w:eastAsia="Arial" w:hAnsi="Arial" w:cs="Arial"/>
          <w:sz w:val="22"/>
          <w:szCs w:val="22"/>
          <w:lang w:val="en"/>
        </w:rPr>
        <w:t xml:space="preserve">* or Thai* or Borneo or Brunei or Cambodia* OR Indochina OR Indonesia* OR Laos OR Mekong Valley OR Myanmar or </w:t>
      </w:r>
      <w:proofErr w:type="spellStart"/>
      <w:r w:rsidR="00AB6D1C" w:rsidRPr="0078679C">
        <w:rPr>
          <w:rFonts w:ascii="Arial" w:eastAsia="Arial" w:hAnsi="Arial" w:cs="Arial"/>
          <w:sz w:val="22"/>
          <w:szCs w:val="22"/>
          <w:lang w:val="en"/>
        </w:rPr>
        <w:t>Philippin</w:t>
      </w:r>
      <w:proofErr w:type="spellEnd"/>
      <w:r w:rsidR="00AB6D1C" w:rsidRPr="0078679C">
        <w:rPr>
          <w:rFonts w:ascii="Arial" w:eastAsia="Arial" w:hAnsi="Arial" w:cs="Arial"/>
          <w:sz w:val="22"/>
          <w:szCs w:val="22"/>
          <w:lang w:val="en"/>
        </w:rPr>
        <w:t>* OR Timor-Leste OR Vietnam* OR Afghanistan OR Iraq OR Bahrain OR Yemen OR Palestine* OR Egypt OR Israel OR Jordan OR Kuwait OR Lebanon OR Oman OR Qatar OR Saudi Arabia* OR Syrian* OR Turkey OR United Arab Emirates) )</w:t>
      </w:r>
    </w:p>
    <w:p w14:paraId="2452D643" w14:textId="05FB44B9" w:rsidR="00CF21BD" w:rsidRDefault="00CF21BD" w:rsidP="00CF21BD">
      <w:r>
        <w:t xml:space="preserve">7. </w:t>
      </w:r>
      <w:r w:rsidR="00AB6D1C" w:rsidRPr="0078679C">
        <w:rPr>
          <w:rFonts w:ascii="Arial" w:eastAsia="Arial" w:hAnsi="Arial" w:cs="Arial"/>
          <w:sz w:val="22"/>
          <w:szCs w:val="22"/>
          <w:lang w:val="en"/>
        </w:rPr>
        <w:t>S5 OR S6</w:t>
      </w:r>
    </w:p>
    <w:p w14:paraId="18F28329" w14:textId="0713D8CF" w:rsidR="00CF21BD" w:rsidRDefault="00CF21BD" w:rsidP="00CF21BD">
      <w:r>
        <w:t xml:space="preserve">8. </w:t>
      </w:r>
      <w:r w:rsidR="00AB6D1C" w:rsidRPr="0078679C">
        <w:rPr>
          <w:rFonts w:ascii="Arial" w:eastAsia="Arial" w:hAnsi="Arial" w:cs="Arial"/>
          <w:sz w:val="22"/>
          <w:szCs w:val="22"/>
          <w:lang w:val="en"/>
        </w:rPr>
        <w:t>(MH "Primary Health Care") OR (MH "Physicians, Family") OR (MH "Family Practice")</w:t>
      </w:r>
      <w:r>
        <w:tab/>
      </w:r>
    </w:p>
    <w:p w14:paraId="2A9E85ED" w14:textId="589AC020" w:rsidR="00CF21BD" w:rsidRDefault="00CF21BD" w:rsidP="00CF21BD">
      <w:r>
        <w:t xml:space="preserve">9. </w:t>
      </w:r>
      <w:r w:rsidR="00AB6D1C" w:rsidRPr="0078679C">
        <w:rPr>
          <w:rFonts w:ascii="Arial" w:eastAsia="Arial" w:hAnsi="Arial" w:cs="Arial"/>
          <w:sz w:val="22"/>
          <w:szCs w:val="22"/>
          <w:lang w:val="en"/>
        </w:rPr>
        <w:t>TI (population) OR AB (population)</w:t>
      </w:r>
      <w:r>
        <w:tab/>
      </w:r>
    </w:p>
    <w:p w14:paraId="1E849A42" w14:textId="4765F53A" w:rsidR="00CF21BD" w:rsidRDefault="00CF21BD" w:rsidP="00CF21BD">
      <w:r>
        <w:t xml:space="preserve">10. </w:t>
      </w:r>
      <w:r w:rsidR="00753873">
        <w:t>S8 OR S9</w:t>
      </w:r>
    </w:p>
    <w:p w14:paraId="601EA28D" w14:textId="729DE28C" w:rsidR="00CF21BD" w:rsidRPr="0078679C" w:rsidRDefault="00CF21BD" w:rsidP="00CF21BD">
      <w:pPr>
        <w:rPr>
          <w:lang w:val="en"/>
        </w:rPr>
      </w:pPr>
      <w:r>
        <w:t xml:space="preserve">11. </w:t>
      </w:r>
      <w:r w:rsidR="00753873" w:rsidRPr="0078679C">
        <w:rPr>
          <w:rFonts w:ascii="Arial" w:eastAsia="Arial" w:hAnsi="Arial" w:cs="Arial"/>
          <w:sz w:val="22"/>
          <w:szCs w:val="22"/>
          <w:lang w:val="en"/>
        </w:rPr>
        <w:t xml:space="preserve">AB ( ((primary or family OR general or generalist* or </w:t>
      </w:r>
      <w:proofErr w:type="spellStart"/>
      <w:r w:rsidR="00753873" w:rsidRPr="0078679C">
        <w:rPr>
          <w:rFonts w:ascii="Arial" w:eastAsia="Arial" w:hAnsi="Arial" w:cs="Arial"/>
          <w:sz w:val="22"/>
          <w:szCs w:val="22"/>
          <w:lang w:val="en"/>
        </w:rPr>
        <w:t>communit</w:t>
      </w:r>
      <w:proofErr w:type="spellEnd"/>
      <w:r w:rsidR="00753873" w:rsidRPr="0078679C">
        <w:rPr>
          <w:rFonts w:ascii="Arial" w:eastAsia="Arial" w:hAnsi="Arial" w:cs="Arial"/>
          <w:sz w:val="22"/>
          <w:szCs w:val="22"/>
          <w:lang w:val="en"/>
        </w:rPr>
        <w:t xml:space="preserve">*) N2 (care* or medical* or health* or clinic* or practitioner* or doctor* or practitioner* or practice)) ) OR TI ( ((primary or family OR general or generalist* or </w:t>
      </w:r>
      <w:proofErr w:type="spellStart"/>
      <w:r w:rsidR="00753873" w:rsidRPr="0078679C">
        <w:rPr>
          <w:rFonts w:ascii="Arial" w:eastAsia="Arial" w:hAnsi="Arial" w:cs="Arial"/>
          <w:sz w:val="22"/>
          <w:szCs w:val="22"/>
          <w:lang w:val="en"/>
        </w:rPr>
        <w:t>communit</w:t>
      </w:r>
      <w:proofErr w:type="spellEnd"/>
      <w:r w:rsidR="00753873" w:rsidRPr="0078679C">
        <w:rPr>
          <w:rFonts w:ascii="Arial" w:eastAsia="Arial" w:hAnsi="Arial" w:cs="Arial"/>
          <w:sz w:val="22"/>
          <w:szCs w:val="22"/>
          <w:lang w:val="en"/>
        </w:rPr>
        <w:t>*) N2 (care* or medical* or health* or clinic* or practitioner* or doctor* or practitioner* or practice)) )</w:t>
      </w:r>
    </w:p>
    <w:p w14:paraId="18F81EC8" w14:textId="07BC2853" w:rsidR="00753873" w:rsidRPr="0078679C" w:rsidRDefault="00CF21BD" w:rsidP="00753873">
      <w:pPr>
        <w:rPr>
          <w:rFonts w:ascii="Arial" w:eastAsia="Arial" w:hAnsi="Arial" w:cs="Arial"/>
          <w:sz w:val="22"/>
          <w:szCs w:val="22"/>
          <w:lang w:val="en"/>
        </w:rPr>
      </w:pPr>
      <w:r>
        <w:t xml:space="preserve">12. </w:t>
      </w:r>
      <w:r w:rsidR="00753873" w:rsidRPr="0078679C">
        <w:rPr>
          <w:rFonts w:ascii="Arial" w:eastAsia="Arial" w:hAnsi="Arial" w:cs="Arial"/>
          <w:sz w:val="22"/>
          <w:szCs w:val="22"/>
          <w:lang w:val="en"/>
        </w:rPr>
        <w:t>S1</w:t>
      </w:r>
      <w:r w:rsidR="00507E3D" w:rsidRPr="0078679C">
        <w:rPr>
          <w:rFonts w:ascii="Arial" w:eastAsia="Arial" w:hAnsi="Arial" w:cs="Arial"/>
          <w:sz w:val="22"/>
          <w:szCs w:val="22"/>
          <w:lang w:val="en"/>
        </w:rPr>
        <w:t>0</w:t>
      </w:r>
      <w:r w:rsidR="00753873" w:rsidRPr="0078679C">
        <w:rPr>
          <w:rFonts w:ascii="Arial" w:eastAsia="Arial" w:hAnsi="Arial" w:cs="Arial"/>
          <w:sz w:val="22"/>
          <w:szCs w:val="22"/>
          <w:lang w:val="en"/>
        </w:rPr>
        <w:t xml:space="preserve"> OR S1</w:t>
      </w:r>
      <w:r w:rsidR="00507E3D" w:rsidRPr="0078679C">
        <w:rPr>
          <w:rFonts w:ascii="Arial" w:eastAsia="Arial" w:hAnsi="Arial" w:cs="Arial"/>
          <w:sz w:val="22"/>
          <w:szCs w:val="22"/>
          <w:lang w:val="en"/>
        </w:rPr>
        <w:t>1</w:t>
      </w:r>
    </w:p>
    <w:p w14:paraId="78F9AE52" w14:textId="0F8EB45D" w:rsidR="00CF21BD" w:rsidRPr="0078679C" w:rsidRDefault="00CF21BD" w:rsidP="00CF21BD">
      <w:pPr>
        <w:rPr>
          <w:lang w:val="en"/>
        </w:rPr>
      </w:pPr>
      <w:r>
        <w:t xml:space="preserve">13. </w:t>
      </w:r>
      <w:r w:rsidR="00507E3D" w:rsidRPr="0078679C">
        <w:rPr>
          <w:rFonts w:ascii="Arial" w:eastAsia="Arial" w:hAnsi="Arial" w:cs="Arial"/>
          <w:sz w:val="22"/>
          <w:szCs w:val="22"/>
          <w:lang w:val="en"/>
        </w:rPr>
        <w:t>(MH "Factor Analysis") OR (MH "Cluster Analysis")</w:t>
      </w:r>
    </w:p>
    <w:p w14:paraId="26B00428" w14:textId="2250F71F" w:rsidR="00507E3D" w:rsidRPr="0078679C" w:rsidRDefault="00CF21BD" w:rsidP="00507E3D">
      <w:pPr>
        <w:rPr>
          <w:rFonts w:ascii="Arial" w:eastAsia="Arial" w:hAnsi="Arial" w:cs="Arial"/>
          <w:sz w:val="22"/>
          <w:szCs w:val="22"/>
          <w:lang w:val="en"/>
        </w:rPr>
      </w:pPr>
      <w:r>
        <w:t>14</w:t>
      </w:r>
      <w:r w:rsidR="00507E3D" w:rsidRPr="0078679C">
        <w:rPr>
          <w:rFonts w:ascii="Arial" w:hAnsi="Arial"/>
          <w:sz w:val="22"/>
          <w:szCs w:val="22"/>
        </w:rPr>
        <w:t xml:space="preserve">. </w:t>
      </w:r>
      <w:r w:rsidR="00507E3D" w:rsidRPr="0078679C">
        <w:rPr>
          <w:rFonts w:ascii="Arial" w:eastAsia="Arial" w:hAnsi="Arial" w:cs="Arial"/>
          <w:sz w:val="22"/>
          <w:szCs w:val="22"/>
          <w:lang w:val="en"/>
        </w:rPr>
        <w:t>(MH "Prevalence")</w:t>
      </w:r>
    </w:p>
    <w:p w14:paraId="17252A85" w14:textId="5426374D" w:rsidR="00507E3D" w:rsidRPr="0078679C" w:rsidRDefault="00507E3D" w:rsidP="00507E3D">
      <w:pPr>
        <w:rPr>
          <w:rFonts w:ascii="Arial" w:eastAsia="Arial" w:hAnsi="Arial" w:cs="Arial"/>
          <w:sz w:val="22"/>
          <w:szCs w:val="22"/>
          <w:lang w:val="en"/>
        </w:rPr>
      </w:pPr>
      <w:r w:rsidRPr="0078679C">
        <w:rPr>
          <w:rFonts w:ascii="Arial" w:eastAsia="Arial" w:hAnsi="Arial" w:cs="Arial"/>
          <w:sz w:val="22"/>
          <w:szCs w:val="22"/>
          <w:lang w:val="en"/>
        </w:rPr>
        <w:t>15. S13 OR S14</w:t>
      </w:r>
    </w:p>
    <w:p w14:paraId="120C7FA7" w14:textId="593199FF" w:rsidR="00507E3D" w:rsidRPr="0078679C" w:rsidRDefault="00507E3D" w:rsidP="00507E3D">
      <w:pPr>
        <w:rPr>
          <w:rFonts w:ascii="Arial" w:eastAsia="Arial" w:hAnsi="Arial" w:cs="Arial"/>
          <w:sz w:val="22"/>
          <w:szCs w:val="22"/>
          <w:lang w:val="en"/>
        </w:rPr>
      </w:pPr>
      <w:r w:rsidRPr="0078679C">
        <w:rPr>
          <w:rFonts w:ascii="Arial" w:eastAsia="Arial" w:hAnsi="Arial" w:cs="Arial"/>
          <w:sz w:val="22"/>
          <w:szCs w:val="22"/>
          <w:lang w:val="en"/>
        </w:rPr>
        <w:t xml:space="preserve">16. TI ( prevalence OR pattern* OR cluster* OR </w:t>
      </w:r>
      <w:proofErr w:type="spellStart"/>
      <w:r w:rsidRPr="0078679C">
        <w:rPr>
          <w:rFonts w:ascii="Arial" w:eastAsia="Arial" w:hAnsi="Arial" w:cs="Arial"/>
          <w:sz w:val="22"/>
          <w:szCs w:val="22"/>
          <w:lang w:val="en"/>
        </w:rPr>
        <w:t>associati</w:t>
      </w:r>
      <w:proofErr w:type="spellEnd"/>
      <w:r w:rsidRPr="0078679C">
        <w:rPr>
          <w:rFonts w:ascii="Arial" w:eastAsia="Arial" w:hAnsi="Arial" w:cs="Arial"/>
          <w:sz w:val="22"/>
          <w:szCs w:val="22"/>
          <w:lang w:val="en"/>
        </w:rPr>
        <w:t xml:space="preserve">* OR "observed/expected" or "O/E" or factor* ) OR AB ( prevalence OR pattern* OR cluster* OR </w:t>
      </w:r>
      <w:proofErr w:type="spellStart"/>
      <w:r w:rsidRPr="0078679C">
        <w:rPr>
          <w:rFonts w:ascii="Arial" w:eastAsia="Arial" w:hAnsi="Arial" w:cs="Arial"/>
          <w:sz w:val="22"/>
          <w:szCs w:val="22"/>
          <w:lang w:val="en"/>
        </w:rPr>
        <w:t>associati</w:t>
      </w:r>
      <w:proofErr w:type="spellEnd"/>
      <w:r w:rsidRPr="0078679C">
        <w:rPr>
          <w:rFonts w:ascii="Arial" w:eastAsia="Arial" w:hAnsi="Arial" w:cs="Arial"/>
          <w:sz w:val="22"/>
          <w:szCs w:val="22"/>
          <w:lang w:val="en"/>
        </w:rPr>
        <w:t>* OR "observed/expected" or "O/E" or factor* )</w:t>
      </w:r>
    </w:p>
    <w:p w14:paraId="5EEDC3D2" w14:textId="5209F1C2" w:rsidR="00507E3D" w:rsidRPr="0078679C" w:rsidRDefault="00507E3D" w:rsidP="00507E3D">
      <w:pPr>
        <w:rPr>
          <w:rFonts w:ascii="Arial" w:eastAsia="Arial" w:hAnsi="Arial" w:cs="Arial"/>
          <w:sz w:val="22"/>
          <w:szCs w:val="22"/>
          <w:lang w:val="en"/>
        </w:rPr>
      </w:pPr>
      <w:r w:rsidRPr="0078679C">
        <w:rPr>
          <w:rFonts w:ascii="Arial" w:eastAsia="Arial" w:hAnsi="Arial" w:cs="Arial"/>
          <w:sz w:val="22"/>
          <w:szCs w:val="22"/>
          <w:lang w:val="en"/>
        </w:rPr>
        <w:t>17. S15 OR S16</w:t>
      </w:r>
    </w:p>
    <w:p w14:paraId="618A93F7" w14:textId="7EFD23B4" w:rsidR="0078679C" w:rsidRDefault="00507E3D">
      <w:r w:rsidRPr="0078679C">
        <w:rPr>
          <w:rFonts w:ascii="Arial" w:eastAsia="Arial" w:hAnsi="Arial" w:cs="Arial"/>
          <w:sz w:val="22"/>
          <w:szCs w:val="22"/>
          <w:lang w:val="en"/>
        </w:rPr>
        <w:t xml:space="preserve">18. </w:t>
      </w:r>
      <w:r w:rsidR="00371F29" w:rsidRPr="0078679C">
        <w:rPr>
          <w:rFonts w:ascii="Arial" w:eastAsia="Arial" w:hAnsi="Arial" w:cs="Arial"/>
          <w:sz w:val="22"/>
          <w:szCs w:val="22"/>
          <w:lang w:val="en"/>
        </w:rPr>
        <w:t xml:space="preserve">S4 AND S7 AND S12 AND </w:t>
      </w:r>
      <w:r w:rsidR="0078679C" w:rsidRPr="0078679C">
        <w:rPr>
          <w:rFonts w:ascii="Arial" w:eastAsia="Arial" w:hAnsi="Arial" w:cs="Arial"/>
          <w:sz w:val="22"/>
          <w:szCs w:val="22"/>
          <w:lang w:val="en"/>
        </w:rPr>
        <w:t>S17</w:t>
      </w:r>
      <w:r w:rsidR="0078679C">
        <w:br w:type="page"/>
      </w:r>
    </w:p>
    <w:p w14:paraId="0791D003" w14:textId="5250673D" w:rsidR="0078679C" w:rsidRDefault="0078679C" w:rsidP="0078679C">
      <w:r>
        <w:lastRenderedPageBreak/>
        <w:t xml:space="preserve">Database: </w:t>
      </w:r>
      <w:r w:rsidR="00047A45">
        <w:t>Web of Science</w:t>
      </w:r>
    </w:p>
    <w:p w14:paraId="7FE5C134" w14:textId="77777777" w:rsidR="0078679C" w:rsidRDefault="0078679C" w:rsidP="0078679C">
      <w:r>
        <w:t xml:space="preserve">First year searched: since inception </w:t>
      </w:r>
    </w:p>
    <w:p w14:paraId="2C31D7FC" w14:textId="77777777" w:rsidR="0078679C" w:rsidRDefault="0078679C" w:rsidP="0078679C">
      <w:r>
        <w:t>Last year searched: 2019</w:t>
      </w:r>
    </w:p>
    <w:p w14:paraId="0F37AE33" w14:textId="66FC1B23" w:rsidR="0078679C" w:rsidRDefault="0078679C" w:rsidP="0078679C">
      <w:r>
        <w:t xml:space="preserve">Search conducted in </w:t>
      </w:r>
      <w:r w:rsidR="00A77E1B" w:rsidRPr="007B0D04">
        <w:rPr>
          <w:rFonts w:eastAsia="Calibri"/>
          <w:bCs/>
          <w:color w:val="000000"/>
          <w:shd w:val="clear" w:color="auto" w:fill="FFFFFF"/>
        </w:rPr>
        <w:t>April</w:t>
      </w:r>
      <w:r w:rsidR="00A77E1B">
        <w:rPr>
          <w:rFonts w:eastAsia="Calibri"/>
          <w:bCs/>
          <w:color w:val="000000"/>
          <w:shd w:val="clear" w:color="auto" w:fill="FFFFFF"/>
        </w:rPr>
        <w:t xml:space="preserve"> 22,</w:t>
      </w:r>
      <w:r w:rsidR="00A77E1B" w:rsidRPr="007B0D04">
        <w:rPr>
          <w:rFonts w:eastAsia="Calibri"/>
          <w:bCs/>
          <w:color w:val="000000"/>
          <w:shd w:val="clear" w:color="auto" w:fill="FFFFFF"/>
        </w:rPr>
        <w:t xml:space="preserve"> 2019</w:t>
      </w:r>
    </w:p>
    <w:p w14:paraId="66229139" w14:textId="77777777" w:rsidR="0078679C" w:rsidRDefault="0078679C" w:rsidP="0078679C">
      <w:r>
        <w:t>Who conducted the search: Authors ZJW and SSR</w:t>
      </w:r>
    </w:p>
    <w:p w14:paraId="572A2879" w14:textId="77777777" w:rsidR="0078679C" w:rsidRDefault="0078679C" w:rsidP="0078679C"/>
    <w:p w14:paraId="075F91F6" w14:textId="2695A64F" w:rsidR="0078679C" w:rsidRPr="00D16ADB" w:rsidRDefault="0078679C" w:rsidP="0078679C">
      <w:r>
        <w:t xml:space="preserve">1. </w:t>
      </w:r>
      <w:r w:rsidR="00047A45" w:rsidRPr="00D16ADB">
        <w:t xml:space="preserve">TS = ((Comorbid* or co-morbid* or Multimorbid* or multi-morbid* or </w:t>
      </w:r>
      <w:proofErr w:type="spellStart"/>
      <w:r w:rsidR="00047A45" w:rsidRPr="00D16ADB">
        <w:t>Multidisease</w:t>
      </w:r>
      <w:proofErr w:type="spellEnd"/>
      <w:r w:rsidR="00047A45" w:rsidRPr="00D16ADB">
        <w:t xml:space="preserve">* or multi-disease* or ((cooccur* or co-occur* or coexist* or co-exist* or </w:t>
      </w:r>
      <w:proofErr w:type="spellStart"/>
      <w:r w:rsidR="00047A45" w:rsidRPr="00D16ADB">
        <w:t>multipl</w:t>
      </w:r>
      <w:proofErr w:type="spellEnd"/>
      <w:r w:rsidR="00047A45" w:rsidRPr="00D16ADB">
        <w:t xml:space="preserve">*) NEAR/2 (disease* or ill* or care or condition* or disorder* or medication* or symptom* or </w:t>
      </w:r>
      <w:proofErr w:type="spellStart"/>
      <w:r w:rsidR="00047A45" w:rsidRPr="00D16ADB">
        <w:t>syndrom</w:t>
      </w:r>
      <w:proofErr w:type="spellEnd"/>
      <w:r w:rsidR="00047A45" w:rsidRPr="00D16ADB">
        <w:t>*))))</w:t>
      </w:r>
    </w:p>
    <w:p w14:paraId="786F4256" w14:textId="69EEB582" w:rsidR="0078679C" w:rsidRDefault="0078679C" w:rsidP="0078679C">
      <w:r>
        <w:t xml:space="preserve">2. </w:t>
      </w:r>
      <w:r w:rsidR="00047A45" w:rsidRPr="00D16ADB">
        <w:t>TS = (chronic near/2 (disease* or ill* or care or condition* or disorder* or health* or medication* or syndrome* or symptom*))</w:t>
      </w:r>
      <w:r>
        <w:tab/>
      </w:r>
    </w:p>
    <w:p w14:paraId="5F50D161" w14:textId="5F7F8DAD" w:rsidR="0078679C" w:rsidRPr="00D16ADB" w:rsidRDefault="0078679C" w:rsidP="0078679C">
      <w:r>
        <w:t xml:space="preserve">3. </w:t>
      </w:r>
      <w:r w:rsidR="00047A45" w:rsidRPr="00D16ADB">
        <w:t>#2 OR #1</w:t>
      </w:r>
    </w:p>
    <w:p w14:paraId="3A7D650F" w14:textId="5A9DA337" w:rsidR="0078679C" w:rsidRDefault="0078679C" w:rsidP="0078679C">
      <w:r>
        <w:t xml:space="preserve">4. </w:t>
      </w:r>
      <w:r w:rsidR="00D16ADB" w:rsidRPr="00D16ADB">
        <w:t xml:space="preserve">TS = (Asia* or Kazakhstan or Uzbekistan or China or Chinese OR Hong Kong or Japan* or Korea* or Taiwan* OR Mongolia* or Bangladesh* or India* OR Iran* OR Pakistan* OR Bhutan OR Nepal* OR Sri Lanka or Maldives OR Malaysia* or </w:t>
      </w:r>
      <w:proofErr w:type="spellStart"/>
      <w:r w:rsidR="00D16ADB" w:rsidRPr="00D16ADB">
        <w:t>Singapor</w:t>
      </w:r>
      <w:proofErr w:type="spellEnd"/>
      <w:r w:rsidR="00D16ADB" w:rsidRPr="00D16ADB">
        <w:t xml:space="preserve">* or Thai* or Borneo or Brunei or Cambodia* OR Indochina OR Indonesia* OR Laos OR Mekong Valley OR Myanmar or </w:t>
      </w:r>
      <w:proofErr w:type="spellStart"/>
      <w:r w:rsidR="00D16ADB" w:rsidRPr="00D16ADB">
        <w:t>Philippin</w:t>
      </w:r>
      <w:proofErr w:type="spellEnd"/>
      <w:r w:rsidR="00D16ADB" w:rsidRPr="00D16ADB">
        <w:t>* OR Timor-Leste OR Vietnam* OR Afghanistan OR Iraq OR Bahrain OR Yemen OR Palestine* OR Egypt OR Israel OR Jordan OR Kuwait OR Lebanon OR Oman OR Qatar OR Saudi Arabia* OR Syrian* OR Turkey OR United Arab Emirates)</w:t>
      </w:r>
    </w:p>
    <w:p w14:paraId="779ABCB9" w14:textId="3B6DFE6A" w:rsidR="0078679C" w:rsidRPr="00D16ADB" w:rsidRDefault="0078679C" w:rsidP="0078679C">
      <w:r>
        <w:t xml:space="preserve">5. </w:t>
      </w:r>
      <w:r w:rsidR="00D16ADB" w:rsidRPr="00D16ADB">
        <w:t xml:space="preserve">TS = (((primary or family OR general or generalist* or </w:t>
      </w:r>
      <w:proofErr w:type="spellStart"/>
      <w:r w:rsidR="00D16ADB" w:rsidRPr="00D16ADB">
        <w:t>communit</w:t>
      </w:r>
      <w:proofErr w:type="spellEnd"/>
      <w:r w:rsidR="00D16ADB" w:rsidRPr="00D16ADB">
        <w:t>*) near/2 (care* or medical* or health* or clinic* or practitioner* or doctor* or practitioner* or practice)) or population)</w:t>
      </w:r>
    </w:p>
    <w:p w14:paraId="76C5EE10" w14:textId="5A8C93FB" w:rsidR="00D16ADB" w:rsidRDefault="0078679C" w:rsidP="00D16ADB">
      <w:r>
        <w:t xml:space="preserve">6. </w:t>
      </w:r>
      <w:r w:rsidR="00D16ADB" w:rsidRPr="00D16ADB">
        <w:t xml:space="preserve">TS = (prevalence OR pattern* OR cluster* OR </w:t>
      </w:r>
      <w:proofErr w:type="spellStart"/>
      <w:r w:rsidR="00D16ADB" w:rsidRPr="00D16ADB">
        <w:t>associati</w:t>
      </w:r>
      <w:proofErr w:type="spellEnd"/>
      <w:r w:rsidR="00D16ADB" w:rsidRPr="00D16ADB">
        <w:t>* OR "observed/expected" or "O/E" or “factor analysis”)</w:t>
      </w:r>
    </w:p>
    <w:p w14:paraId="79353E9A" w14:textId="112F4FB8" w:rsidR="0078336F" w:rsidRDefault="0078679C" w:rsidP="00D16ADB">
      <w:r>
        <w:t xml:space="preserve">7. </w:t>
      </w:r>
      <w:r w:rsidR="00D16ADB" w:rsidRPr="00D16ADB">
        <w:t>#6 AND #5 AND #4 AND #3</w:t>
      </w:r>
    </w:p>
    <w:p w14:paraId="5F120216" w14:textId="77777777" w:rsidR="0078336F" w:rsidRDefault="0078336F">
      <w:pPr>
        <w:spacing w:line="276" w:lineRule="auto"/>
      </w:pPr>
      <w:r>
        <w:br w:type="page"/>
      </w:r>
    </w:p>
    <w:p w14:paraId="47FB6716" w14:textId="6B2ECCF2" w:rsidR="0078336F" w:rsidRDefault="0078336F" w:rsidP="0078336F">
      <w:r>
        <w:lastRenderedPageBreak/>
        <w:t>Database: Scopus</w:t>
      </w:r>
    </w:p>
    <w:p w14:paraId="12AE8F56" w14:textId="77777777" w:rsidR="0078336F" w:rsidRDefault="0078336F" w:rsidP="0078336F">
      <w:r>
        <w:t xml:space="preserve">First year searched: since inception </w:t>
      </w:r>
    </w:p>
    <w:p w14:paraId="4DBD8FA3" w14:textId="77777777" w:rsidR="0078336F" w:rsidRDefault="0078336F" w:rsidP="0078336F">
      <w:r>
        <w:t>Last year searched: 2019</w:t>
      </w:r>
    </w:p>
    <w:p w14:paraId="7C3C3F4C" w14:textId="4A5338F8" w:rsidR="0078336F" w:rsidRDefault="0078336F" w:rsidP="0078336F">
      <w:r>
        <w:t xml:space="preserve">Search conducted in </w:t>
      </w:r>
      <w:r w:rsidR="00A77E1B" w:rsidRPr="007B0D04">
        <w:rPr>
          <w:rFonts w:eastAsia="Calibri"/>
          <w:bCs/>
          <w:color w:val="000000"/>
          <w:shd w:val="clear" w:color="auto" w:fill="FFFFFF"/>
        </w:rPr>
        <w:t>April</w:t>
      </w:r>
      <w:r w:rsidR="00A77E1B">
        <w:rPr>
          <w:rFonts w:eastAsia="Calibri"/>
          <w:bCs/>
          <w:color w:val="000000"/>
          <w:shd w:val="clear" w:color="auto" w:fill="FFFFFF"/>
        </w:rPr>
        <w:t xml:space="preserve"> 22,</w:t>
      </w:r>
      <w:r w:rsidR="00A77E1B" w:rsidRPr="007B0D04">
        <w:rPr>
          <w:rFonts w:eastAsia="Calibri"/>
          <w:bCs/>
          <w:color w:val="000000"/>
          <w:shd w:val="clear" w:color="auto" w:fill="FFFFFF"/>
        </w:rPr>
        <w:t xml:space="preserve"> 2019</w:t>
      </w:r>
    </w:p>
    <w:p w14:paraId="2E5533B5" w14:textId="77777777" w:rsidR="0078336F" w:rsidRDefault="0078336F" w:rsidP="0078336F">
      <w:r>
        <w:t>Who conducted the search: Authors ZJW and SSR</w:t>
      </w:r>
    </w:p>
    <w:p w14:paraId="13A3E25A" w14:textId="50E6E154" w:rsidR="00D16ADB" w:rsidRDefault="00D16ADB" w:rsidP="00D16ADB"/>
    <w:p w14:paraId="7BF5091E" w14:textId="77777777" w:rsidR="0078336F" w:rsidRDefault="0078336F" w:rsidP="0078336F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 xml:space="preserve">( ( TITLE-ABS-KEY ( "multiple chronic condition*" ) )  OR  ( TITLE-ABS-KEY ( comorbid*  OR  co-morbid*  OR  multimorbid*  OR  multi-morbid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ultidiseas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multi-disease*  OR  ( ( cooccur*  OR  co-occur*  OR  coexist*  OR  co-exist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ultip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)  W/2  ( disease*  OR  ill*  OR  care  OR  condition*  OR  disorder*  OR  medication*  OR  symptom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yndro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) ) ) )  OR  ( TITLE-ABS-KEY ( chronic  W/2  ( disease*  OR  ill*  OR  care  OR  condition*  OR  disorder*  OR  health*  OR  medication*  OR  syndrome*  OR  symptom* ) ) ) )  AND  ( TITLE-ABS-KEY ( ( primary  OR  family  OR  general  OR  generalist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mmun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)  W/2  ( care*  OR  medical*  OR  health*  OR  clinic*  OR  practitioner*  OR  doctor*  OR  practitioner*  OR  practice ) OR population) )  AND  ( TITLE-ABS-KEY ( prevalence  OR  pattern*  OR  cluster* 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ssociati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"observed/expected"  OR  "O/E"  OR  "factor analysis" ) )  AND  ( TITLE-ABS-KEY (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s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kazakhst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uzbekist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  OR  china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hines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"Hong Kong"  OR  japan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kore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aiw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ongol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angladesh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r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akist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 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hut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epa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"Sri Lanka"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aldive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alays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ingap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hai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orne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runei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ambod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dochin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 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ndonesi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ao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"Mekong Valley"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yanm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hilippi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imor-lest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vietna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fghanist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raq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ahrai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yeme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 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alestin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*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egyp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israe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jord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kuwait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ebano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om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qat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 OR  "Saudi Arabia*"  OR 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yri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*  OR  turkey  OR  "United Arab Emirates" ) ) </w:t>
      </w:r>
    </w:p>
    <w:p w14:paraId="026BB199" w14:textId="77777777" w:rsidR="0078336F" w:rsidRDefault="0078336F" w:rsidP="0078336F"/>
    <w:p w14:paraId="445F3D77" w14:textId="77777777" w:rsidR="0078336F" w:rsidRDefault="0078336F" w:rsidP="00D16ADB"/>
    <w:p w14:paraId="3447E552" w14:textId="77777777" w:rsidR="004F3174" w:rsidRDefault="004F3174"/>
    <w:sectPr w:rsidR="004F317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0CAC8" w14:textId="77777777" w:rsidR="00437A23" w:rsidRDefault="00437A23" w:rsidP="00437A23">
      <w:r>
        <w:separator/>
      </w:r>
    </w:p>
  </w:endnote>
  <w:endnote w:type="continuationSeparator" w:id="0">
    <w:p w14:paraId="5804310C" w14:textId="77777777" w:rsidR="00437A23" w:rsidRDefault="00437A23" w:rsidP="00437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E95AF" w14:textId="77777777" w:rsidR="00437A23" w:rsidRDefault="00437A23" w:rsidP="00437A23">
      <w:r>
        <w:separator/>
      </w:r>
    </w:p>
  </w:footnote>
  <w:footnote w:type="continuationSeparator" w:id="0">
    <w:p w14:paraId="1ABCBCB7" w14:textId="77777777" w:rsidR="00437A23" w:rsidRDefault="00437A23" w:rsidP="00437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174"/>
    <w:rsid w:val="00047A45"/>
    <w:rsid w:val="0005290A"/>
    <w:rsid w:val="00337CA1"/>
    <w:rsid w:val="00371F29"/>
    <w:rsid w:val="004229EB"/>
    <w:rsid w:val="00437A23"/>
    <w:rsid w:val="0047561B"/>
    <w:rsid w:val="004C10E9"/>
    <w:rsid w:val="004F3174"/>
    <w:rsid w:val="00507E3D"/>
    <w:rsid w:val="00753873"/>
    <w:rsid w:val="0078336F"/>
    <w:rsid w:val="0078679C"/>
    <w:rsid w:val="00A77E1B"/>
    <w:rsid w:val="00AB62BD"/>
    <w:rsid w:val="00AB6D1C"/>
    <w:rsid w:val="00AC2FE2"/>
    <w:rsid w:val="00CF21BD"/>
    <w:rsid w:val="00D16ADB"/>
    <w:rsid w:val="00D620A2"/>
    <w:rsid w:val="00E26DAE"/>
    <w:rsid w:val="00EC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47BD5"/>
  <w15:docId w15:val="{EA0381B7-E86E-9449-B909-C49DB5BA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A4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DAE"/>
    <w:rPr>
      <w:rFonts w:ascii="Times New Roman" w:hAnsi="Times New Roman" w:cs="Times New Roman"/>
      <w:sz w:val="18"/>
      <w:szCs w:val="18"/>
    </w:rPr>
  </w:style>
  <w:style w:type="character" w:customStyle="1" w:styleId="medium-normal">
    <w:name w:val="medium-normal"/>
    <w:basedOn w:val="DefaultParagraphFont"/>
    <w:rsid w:val="00AB62BD"/>
  </w:style>
  <w:style w:type="paragraph" w:styleId="Header">
    <w:name w:val="header"/>
    <w:basedOn w:val="Normal"/>
    <w:link w:val="HeaderChar"/>
    <w:uiPriority w:val="99"/>
    <w:unhideWhenUsed/>
    <w:rsid w:val="00437A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A23"/>
  </w:style>
  <w:style w:type="paragraph" w:styleId="Footer">
    <w:name w:val="footer"/>
    <w:basedOn w:val="Normal"/>
    <w:link w:val="FooterChar"/>
    <w:uiPriority w:val="99"/>
    <w:unhideWhenUsed/>
    <w:rsid w:val="00437A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A23"/>
  </w:style>
  <w:style w:type="paragraph" w:styleId="NormalWeb">
    <w:name w:val="Normal (Web)"/>
    <w:basedOn w:val="Normal"/>
    <w:uiPriority w:val="99"/>
    <w:semiHidden/>
    <w:unhideWhenUsed/>
    <w:rsid w:val="0078336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5</Words>
  <Characters>9093</Characters>
  <Application>Microsoft Office Word</Application>
  <DocSecurity>0</DocSecurity>
  <Lines>75</Lines>
  <Paragraphs>21</Paragraphs>
  <ScaleCrop>false</ScaleCrop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wn sanjay</cp:lastModifiedBy>
  <cp:revision>5</cp:revision>
  <dcterms:created xsi:type="dcterms:W3CDTF">2020-10-25T06:08:00Z</dcterms:created>
  <dcterms:modified xsi:type="dcterms:W3CDTF">2020-11-01T02:59:00Z</dcterms:modified>
</cp:coreProperties>
</file>